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Pr="00FF73D3" w:rsidRDefault="00EE3F94">
      <w:pPr>
        <w:rPr>
          <w:rFonts w:ascii="Times New Roman" w:hAnsi="Times New Roman" w:cs="Times New Roman"/>
          <w:b/>
        </w:rPr>
      </w:pPr>
      <w:r w:rsidRPr="00FF73D3">
        <w:rPr>
          <w:rFonts w:ascii="Times New Roman" w:hAnsi="Times New Roman" w:cs="Times New Roman"/>
          <w:b/>
        </w:rPr>
        <w:t>BJS5_50347</w:t>
      </w:r>
    </w:p>
    <w:p w:rsidR="00EE3F94" w:rsidRDefault="00EE3F94"/>
    <w:p w:rsidR="00EE3F94" w:rsidRDefault="00B10FBE">
      <w:proofErr w:type="spellStart"/>
      <w:r>
        <w:rPr>
          <w:rFonts w:ascii="Times New Roman" w:hAnsi="Times New Roman" w:cs="Times New Roman"/>
          <w:b/>
        </w:rPr>
        <w:t>Prehabilitation</w:t>
      </w:r>
      <w:proofErr w:type="spellEnd"/>
      <w:r>
        <w:rPr>
          <w:rFonts w:ascii="Times New Roman" w:hAnsi="Times New Roman" w:cs="Times New Roman"/>
          <w:b/>
        </w:rPr>
        <w:t xml:space="preserve"> in elective abdominal cancer surgery in older patients: systematic review and meta-analysis</w:t>
      </w:r>
    </w:p>
    <w:p w:rsidR="00EE3F94" w:rsidRDefault="00B10FB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. L. Daniels, M. J. Lee, J. George, K. Kerr, S. </w:t>
      </w:r>
      <w:proofErr w:type="spellStart"/>
      <w:r>
        <w:rPr>
          <w:rFonts w:ascii="Times New Roman" w:hAnsi="Times New Roman" w:cs="Times New Roman"/>
          <w:b/>
        </w:rPr>
        <w:t>Moug</w:t>
      </w:r>
      <w:proofErr w:type="spellEnd"/>
      <w:r>
        <w:rPr>
          <w:rFonts w:ascii="Times New Roman" w:hAnsi="Times New Roman" w:cs="Times New Roman"/>
          <w:b/>
        </w:rPr>
        <w:t xml:space="preserve">, T. R. Wilson, S. R. Brown and L. </w:t>
      </w:r>
      <w:proofErr w:type="spellStart"/>
      <w:r>
        <w:rPr>
          <w:rFonts w:ascii="Times New Roman" w:hAnsi="Times New Roman" w:cs="Times New Roman"/>
          <w:b/>
        </w:rPr>
        <w:t>Wyld</w:t>
      </w:r>
      <w:proofErr w:type="spellEnd"/>
    </w:p>
    <w:p w:rsidR="00B10FBE" w:rsidRDefault="00B10FBE"/>
    <w:p w:rsidR="00EE3F94" w:rsidRPr="00EE3F94" w:rsidRDefault="00EE3F94" w:rsidP="00EE3F94">
      <w:pPr>
        <w:rPr>
          <w:rFonts w:asciiTheme="majorHAnsi" w:hAnsiTheme="majorHAnsi"/>
        </w:rPr>
      </w:pPr>
      <w:r w:rsidRPr="00EE3F94">
        <w:rPr>
          <w:rFonts w:asciiTheme="majorHAnsi" w:eastAsiaTheme="majorEastAsia" w:hAnsiTheme="majorHAnsi" w:cstheme="majorBidi"/>
          <w:b/>
          <w:bCs/>
        </w:rPr>
        <w:t xml:space="preserve">Appendix S1 </w:t>
      </w:r>
      <w:r w:rsidRPr="00EE3F94">
        <w:rPr>
          <w:rFonts w:asciiTheme="majorHAnsi" w:hAnsiTheme="majorHAnsi"/>
        </w:rPr>
        <w:t>Search strategy</w:t>
      </w:r>
    </w:p>
    <w:p w:rsidR="00EE3F94" w:rsidRDefault="00EE3F94" w:rsidP="00EE3F94">
      <w:pPr>
        <w:rPr>
          <w:rFonts w:asciiTheme="majorHAnsi" w:hAnsiTheme="majorHAnsi"/>
        </w:rPr>
      </w:pPr>
      <w:r>
        <w:rPr>
          <w:rFonts w:asciiTheme="majorHAnsi" w:hAnsiTheme="majorHAnsi"/>
        </w:rPr>
        <w:t>MEDLINE search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erioperative.mp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eri-operative.mp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pre-operative.mp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operative care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-</w:t>
      </w:r>
      <w:proofErr w:type="spellStart"/>
      <w:r>
        <w:rPr>
          <w:rFonts w:asciiTheme="majorHAnsi" w:hAnsiTheme="majorHAnsi"/>
        </w:rPr>
        <w:t>hab</w:t>
      </w:r>
      <w:proofErr w:type="spellEnd"/>
      <w:r>
        <w:rPr>
          <w:rFonts w:asciiTheme="majorHAnsi" w:hAnsiTheme="majorHAnsi"/>
        </w:rPr>
        <w:t xml:space="preserve">*.mp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prehab</w:t>
      </w:r>
      <w:proofErr w:type="spellEnd"/>
      <w:r>
        <w:rPr>
          <w:rFonts w:asciiTheme="majorHAnsi" w:hAnsiTheme="majorHAnsi"/>
        </w:rPr>
        <w:t>*.mp</w:t>
      </w:r>
      <w:r w:rsidRPr="00220699">
        <w:rPr>
          <w:rFonts w:asciiTheme="majorHAnsi" w:hAnsiTheme="majorHAnsi"/>
        </w:rPr>
        <w:t xml:space="preserve">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 w:rsidRPr="00220699">
        <w:rPr>
          <w:rFonts w:asciiTheme="majorHAnsi" w:hAnsiTheme="majorHAnsi"/>
        </w:rPr>
        <w:t xml:space="preserve">pre </w:t>
      </w:r>
      <w:proofErr w:type="spellStart"/>
      <w:r w:rsidRPr="00220699">
        <w:rPr>
          <w:rFonts w:asciiTheme="majorHAnsi" w:hAnsiTheme="majorHAnsi"/>
        </w:rPr>
        <w:t>hab</w:t>
      </w:r>
      <w:proofErr w:type="spellEnd"/>
      <w:r w:rsidRPr="00220699">
        <w:rPr>
          <w:rFonts w:asciiTheme="majorHAnsi" w:hAnsiTheme="majorHAnsi"/>
        </w:rPr>
        <w:t>*</w:t>
      </w:r>
      <w:r>
        <w:rPr>
          <w:rFonts w:asciiTheme="majorHAnsi" w:hAnsiTheme="majorHAnsi"/>
        </w:rPr>
        <w:t>mp</w:t>
      </w:r>
      <w:r w:rsidRPr="00220699">
        <w:rPr>
          <w:rFonts w:asciiTheme="majorHAnsi" w:hAnsiTheme="majorHAnsi"/>
        </w:rPr>
        <w:t xml:space="preserve">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1 OR 2 OR 3 OR 4 OR 5 OR 6 OR 7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exercise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hysiotherapy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reconditioning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exercise therapy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circuit-based exercise/exp</w:t>
      </w:r>
    </w:p>
    <w:p w:rsidR="00EE3F94" w:rsidRPr="002C0B1F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9 OR 10 OR 11 OR 12 OR 13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nutrition therapy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iet therapy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nutrition assessment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ietician assessment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15 OR 16 OR 17 OR 18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smoking cess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nicotine replacement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20 OR 21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lcohol cessation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lcohol reduction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23 OR 24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omprehensive geriatric assessment.mp 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geriatric </w:t>
      </w:r>
      <w:proofErr w:type="spellStart"/>
      <w:r>
        <w:rPr>
          <w:rFonts w:asciiTheme="majorHAnsi" w:hAnsiTheme="majorHAnsi"/>
        </w:rPr>
        <w:t>optimi</w:t>
      </w:r>
      <w:proofErr w:type="spellEnd"/>
      <w:r>
        <w:rPr>
          <w:rFonts w:asciiTheme="majorHAnsi" w:hAnsiTheme="majorHAnsi"/>
        </w:rPr>
        <w:t>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geriatric intervention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26 OR 27 OR 28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sychological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cognitive </w:t>
      </w:r>
      <w:proofErr w:type="spellStart"/>
      <w:r>
        <w:rPr>
          <w:rFonts w:asciiTheme="majorHAnsi" w:hAnsiTheme="majorHAnsi"/>
        </w:rPr>
        <w:t>therap</w:t>
      </w:r>
      <w:proofErr w:type="spellEnd"/>
      <w:r>
        <w:rPr>
          <w:rFonts w:asciiTheme="majorHAnsi" w:hAnsiTheme="majorHAnsi"/>
        </w:rPr>
        <w:t>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psychotherapy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30 OR 31 OR 32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abdominal surgery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gastrointestinal surgery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Digestive system Surgical Procedures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lastRenderedPageBreak/>
        <w:t>gynecological</w:t>
      </w:r>
      <w:proofErr w:type="spellEnd"/>
      <w:r>
        <w:rPr>
          <w:rFonts w:asciiTheme="majorHAnsi" w:hAnsiTheme="majorHAnsi"/>
        </w:rPr>
        <w:t xml:space="preserve"> surgical procedures/exp OR gynaecological surgery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urological surgical procedures/exp OR urological surgery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 xml:space="preserve">gastrointestinal </w:t>
      </w:r>
      <w:proofErr w:type="spellStart"/>
      <w:r>
        <w:rPr>
          <w:rFonts w:asciiTheme="majorHAnsi" w:hAnsiTheme="majorHAnsi"/>
        </w:rPr>
        <w:t>neoplasms</w:t>
      </w:r>
      <w:proofErr w:type="spellEnd"/>
      <w:r>
        <w:rPr>
          <w:rFonts w:asciiTheme="majorHAnsi" w:hAnsiTheme="majorHAnsi"/>
        </w:rPr>
        <w:t>/ex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proofErr w:type="spellStart"/>
      <w:r>
        <w:rPr>
          <w:rFonts w:asciiTheme="majorHAnsi" w:hAnsiTheme="majorHAnsi"/>
        </w:rPr>
        <w:t>oncolog</w:t>
      </w:r>
      <w:proofErr w:type="spellEnd"/>
      <w:r>
        <w:rPr>
          <w:rFonts w:asciiTheme="majorHAnsi" w:hAnsiTheme="majorHAnsi"/>
        </w:rPr>
        <w:t>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malign*.mp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34 OR 35 OR 36 OR 37 OR 38 OR 39 OR 40 OR 41</w:t>
      </w:r>
    </w:p>
    <w:p w:rsidR="00EE3F94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14 OR 19 OR 22 OR 25 OR 29 OR 33</w:t>
      </w:r>
    </w:p>
    <w:p w:rsidR="00EE3F94" w:rsidRPr="00220699" w:rsidRDefault="00EE3F94" w:rsidP="00EE3F94">
      <w:pPr>
        <w:pStyle w:val="ListParagraph"/>
        <w:numPr>
          <w:ilvl w:val="0"/>
          <w:numId w:val="1"/>
        </w:numPr>
        <w:rPr>
          <w:rFonts w:asciiTheme="majorHAnsi" w:hAnsiTheme="majorHAnsi"/>
        </w:rPr>
      </w:pPr>
      <w:r>
        <w:rPr>
          <w:rFonts w:asciiTheme="majorHAnsi" w:hAnsiTheme="majorHAnsi"/>
        </w:rPr>
        <w:t>8 AND 42 AND 43</w:t>
      </w:r>
    </w:p>
    <w:p w:rsidR="00EE3F94" w:rsidRDefault="00EE3F94" w:rsidP="00EE3F94">
      <w:bookmarkStart w:id="0" w:name="_GoBack"/>
      <w:bookmarkEnd w:id="0"/>
    </w:p>
    <w:p w:rsidR="00FF73D3" w:rsidRDefault="00FF73D3">
      <w:r>
        <w:br w:type="page"/>
      </w: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FF73D3">
        <w:rPr>
          <w:rFonts w:ascii="Times New Roman" w:hAnsi="Times New Roman" w:cs="Times New Roman"/>
          <w:b/>
        </w:rPr>
        <w:lastRenderedPageBreak/>
        <w:t>Table S1</w:t>
      </w:r>
      <w:r w:rsidRPr="0038306E">
        <w:rPr>
          <w:rFonts w:ascii="Times New Roman" w:hAnsi="Times New Roman" w:cs="Times New Roman"/>
        </w:rPr>
        <w:t xml:space="preserve"> General characteristics of the included studies</w:t>
      </w: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a. Exercise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ge in years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Banerjee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Feasibility RCT, single centre,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Bladder cancer in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upervised, individual, high-intensity, aerobic interval training on cycle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ergometer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; 30 minutes per session, twice weekly for 3-6 weeks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30; control 3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71.6 (72.5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Barberan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-Garcia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Spain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Abdominal surgery (75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Age &gt;70 ± ASA 3/4 and Duke Activity Status index score ≤46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upervised, personalised high-intensity endurance exercise programme plus programme to promote physical activity. Home-based, physiotherapist led. 45 minutes 1-3 times a week, 6 weeks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, control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71 (71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Boden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 Australasi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Upper GI surgery (68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upervised in hospital pulmonary physiotherapy education and training session for 30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mins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plus educational booklet. Compared to educational booklet.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18, control 214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63.4 (67.5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Carli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Colorectal surgery (62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Home-based, aerobic (cycle) and strengthening programme based on % maximal heart rate. 20-45 minute sessions daily for 4 weeks. Compared to advice to walk more and breathing exercises.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8, control 54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1(50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Dronkers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Feasibility RCT, single centre Netherlands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n cancer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Age &gt;60 years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upervised resistance, moderate intensity aerobic exercise,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spiratory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muscle training and training in functional activities in hospital twice a week for 60 minutes for 2-4 weeks plus advice to walk or cycle for 30 minutes a day. Compared to advice only.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2, control 2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71.1 (68.8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Dunne 20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liver metastases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upervised, high-intensity cycle, interval training programme, 45 minutes, three times a week for 4 weeks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0, control 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61 (62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Santa Mina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Feasibility RCT, multi-centre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tate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Home-based, unsupervised, moderate intensity exercise for 60 minutes 3-4 times a week plus daily pelvic floor muscle exercises (including booklet). Compared to booklet plus pelvic floor exercises only.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44, control 42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1.2 (62.2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Soares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, Brazil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Upper GI surgery (78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, open surgery only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upervised, hospital-based physical therapy sessions including aerobic, stretching and respiratory muscle training for 50 minutes twice a week for 2-3 weeks plus daily self-directed respiratory exercises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16, control 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58.5 (55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Yamana</w:t>
            </w:r>
            <w:proofErr w:type="spellEnd"/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 Japan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Oesophageal cancer, in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upervised pulmonary rehabilitation programme including aerobic exercises on bike in hospital for 60 minutes, daily, for at least 7 days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30, control 3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8.33 (65.9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b. Multi-modal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ge in years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ousquet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-Dion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Home and hospital based aerobic and resistance exercise, Dietician assessment and prescription of supplements to achieve 1.2g protein/day, 60-minute psychological consultation (anxiety). Exercise 30-45 minutes/ session, 3-4 times a week for 4 weeks. Compared to post-op rehabilitation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37, control 2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74 (71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Chia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pective cohort, single centre, Singapore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, &gt;65 years, frail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ucation, cardiovascular strengthening, attention to nutrition, post-operative rehabilitation. Twice per week, duration not stated. Compared to historical control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7, control 60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79 (81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Gillis 2014</w:t>
            </w:r>
          </w:p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-based aerobic and resistance training, dietician assessment and prescription of protein supplementation (1.2g protein/kg), psychological assessment and DVD. 40 minutes/ session, 3 times a week for 4 weeks. Compared to post-operative rehabilitation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38, control 39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6 (66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Jensen 20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Netherlands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Bladder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rengthening and endurance (supervised instruction session then self-directed) using step trainer. 30-60 minutes daily for 2 weeks. Included post-operative rehabilitation. Nutritional screening and supplementation and lifestyle advice on smoking and alcohol were part of standard care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0, control 57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9 (71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Kaibori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Japan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Hepatocellular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carcinoma with chronic liver injury Childs Pugh A or B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ersonalised aerobic exercise programme plus specific diet recommended for liver disease. 60 minutes per session, 3 times a week for 4 weeks. Compared to diet recommendation alon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6, control 2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8 (71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Li 201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pective, non-randomised, single centr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ersonalised programme of home-based, moderate aerobic exercise plus resistance for 30 minutes per session, three times a week, dietician assessment, protein supplementation 1.2g/kg/day and psychological advice. Compared to historical control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42, control 4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7 (66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azzola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pective with historical control, single centre, Italy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Upper GI and pancreatic malignancies,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, frail patients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mFI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≥ 2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Encouraged to exercise by moderate intensity walking for 30 minutes, three times per week. Respiratory exercises using incentive exerciser. Malnourished patients received ONS for 2 weeks prior to surgery, non-malnourished patients for 5-7 days. 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mpared to historical control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tervention 41, control 3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 xml:space="preserve">Mean 75 (75) 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Minnella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Oesophageal cancer in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dividualised home-based moderate intensity aerobic and resistance exercise for 30 minutes 3 times a week for 5 weeks plus strengthening exercises for 30 minutes once a week, dietician assessment and prescription of whey ONS 1.2g/kg ideal body weight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6, control 2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7 (68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Nakajima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pective cohort historical control, single centre Japan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HPB malignancies, open surgery only, ex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Home-based unsupervised moderate aerobic exercise and resistance training for 60 minutes, three times a week. Nutritional therapy involved taking an amino acid supplement after exercise. Compared to historical control (propensity matched)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76, control 7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69 (69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Souwer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rospective cohort with historical controls, single centre, Netherlands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Colorectal cancer ≥ 75 years, in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upervised aerobic and resistance exercise 30-45minutes per session twice a week for 4-6 weeks, geriatric screening and intervention, dietician assessment and prescription of protein supplementation, Colorectal nurse specialist psychosocial support, referral for cardiac or pulmonary optimisation if indicated. Compared to historical control.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Intervention 86, control 63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81 (81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c. Nutrition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ge in years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Burden 2017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, malnourished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≥10day preoperative ONS 400ml/d between meals plus dietary advice leaflet to increase energy and protein. Compared to dietary advice alon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4, control 62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5 (65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Gillis 20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Canad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4 weeks preoperative individualised ONS prescription 1.2g/kg protein/day plus dietary counselling. Compared to dietary counselling plus placebo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2, control 21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8 (69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Kabata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Poland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GI and abdominal cancers, non-malnourished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≥14 days preoperative ONS 400ml/day. Compared to standard car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4, control 4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60 (67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Kong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Kore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Gastric cancer, malnourished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14 days preoperative ONS 500kcal/day. Compared to standard car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Intervention 65, control 62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1.9 (62.3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acfie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00 </w:t>
            </w:r>
          </w:p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Major GI surgery (‘majority’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1: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≥10 days preoperative ONS 400ml/day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2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: ≥10 days preoperative ONS 400ml/day plus 7 days post-operative ONS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pared to standard car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Intervention 1 24 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 24, control 2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2 (64)</w:t>
            </w:r>
          </w:p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63 (64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Manasek</w:t>
            </w:r>
            <w:proofErr w:type="spellEnd"/>
          </w:p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sz w:val="16"/>
                <w:szCs w:val="16"/>
              </w:rPr>
              <w:t>2016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Prospective cohort, multicentre, 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zech Repub.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lorectal cancer, including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neoadjuvant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≥10 days preoperative ONS 400ml/day between meals plus dietary advice. Compared to dietary advice alon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2, control 10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4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Smedley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04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,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Colorectal surgery (62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1: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≥7 days preoperative ONS – advised to take small frequent doses between meals.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2: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≥7 days preoperative ONS – advised to take small frequent doses between meals plus post-operative ONS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pared to standard car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1 41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 32, control 44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1 (63)</w:t>
            </w:r>
          </w:p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  <w:p w:rsidR="00FF73D3" w:rsidRPr="0038306E" w:rsidRDefault="00FF73D3" w:rsidP="0077496B">
            <w:pPr>
              <w:cnfStyle w:val="00000010000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55 (63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d. Psychological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Age in years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1C1D1E"/>
                <w:sz w:val="16"/>
                <w:szCs w:val="16"/>
              </w:rPr>
              <w:t>Chaudhri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1C1D1E"/>
                <w:sz w:val="16"/>
                <w:szCs w:val="16"/>
              </w:rPr>
              <w:t xml:space="preserve"> 200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U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Colorectal requiring stoma &gt;69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munity stoma education; two 45-minute home visits preoperative with a community colorectal nurse specialist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1, control 21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dian 69 (62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rPr>
                <w:rFonts w:ascii="Times New Roman" w:eastAsia="Times New Roman" w:hAnsi="Times New Roman" w:cs="Times New Roman"/>
                <w:b w:val="0"/>
                <w:color w:val="1C1D1E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1C1D1E"/>
                <w:sz w:val="16"/>
                <w:szCs w:val="16"/>
              </w:rPr>
              <w:t>Haase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1C1D1E"/>
                <w:sz w:val="16"/>
                <w:szCs w:val="16"/>
              </w:rPr>
              <w:t xml:space="preserve"> 2005 </w:t>
            </w:r>
          </w:p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Germany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1: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Guided imagery audio recording with music to be played three times a day 2 days preoperatively and for 30 days post-op</w:t>
            </w:r>
          </w:p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  <w:u w:val="single"/>
              </w:rPr>
              <w:t>Group 2:</w:t>
            </w: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 Relaxation audio recording with music to be played three times a day 2 days preoperatively and for 30 days post-operatively. Compared to standard care.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Intervention 1 20, </w:t>
            </w:r>
          </w:p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 22, control 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Mean 65 (66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e. Comprehensive Geriatric Assessment with Optimisation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Age in years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Hempenius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3</w:t>
            </w:r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, Netherlands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Abdominal, GI, breast, ENT, lung cancers (52% major surgery)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&gt;65 years, frail GFI &gt;3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GA, best supportive care and prevention of delirium post-operative by geriatrician led team. Including medication optimisation, co-morbidity review, nutrition, visual/hearing loss, mobility, depression, preventative pharmacological measures. One pre-operative consultation plus daily post-operative geriatric nurse reviews.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127, control 13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77 (78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Indrakusuma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etrospective single centre Netherlands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, &gt;70 years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GA and medical optimisation, nursing interventions, blood transfusion and nutritional supplementation by geriatric specialists. Compared to historic control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221, control 222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77 (77)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>McDonald 2018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ase control study, single centre, USA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Major abdominal surgery, &gt;65 years with risk factors or &gt;85 without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GA and optimisation of medications, nutrition, cognition, advanced care planning and risk reducing strategies by geriatric led team plus daily post-operative review.</w:t>
            </w:r>
          </w:p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pared to pre-intervention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183, control 14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76 (72)</w:t>
            </w:r>
          </w:p>
        </w:tc>
      </w:tr>
      <w:tr w:rsidR="00FF73D3" w:rsidRPr="0038306E" w:rsidTr="0077496B"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proofErr w:type="spellStart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lastRenderedPageBreak/>
              <w:t>Ommundsen</w:t>
            </w:r>
            <w:proofErr w:type="spellEnd"/>
            <w:r w:rsidRPr="0038306E"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2017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multi-centre, Norway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lorectal cancer, &gt;65 years, frail VES plus clinical criteria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GA and optimisation of medications, dietary advice, vitamin and iron supplementation by geriatric doctor. Plus, post-operative physiotherapy for COPD.</w:t>
            </w:r>
          </w:p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57, control 65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78 (79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</w:rPr>
      </w:pPr>
      <w:r w:rsidRPr="0038306E">
        <w:rPr>
          <w:rFonts w:ascii="Times New Roman" w:hAnsi="Times New Roman" w:cs="Times New Roman"/>
        </w:rPr>
        <w:t xml:space="preserve">f. Smoking cessation </w:t>
      </w:r>
    </w:p>
    <w:tbl>
      <w:tblPr>
        <w:tblStyle w:val="LightShading1"/>
        <w:tblW w:w="9180" w:type="dxa"/>
        <w:tblLayout w:type="fixed"/>
        <w:tblLook w:val="04A0"/>
      </w:tblPr>
      <w:tblGrid>
        <w:gridCol w:w="1101"/>
        <w:gridCol w:w="1134"/>
        <w:gridCol w:w="1559"/>
        <w:gridCol w:w="3118"/>
        <w:gridCol w:w="1134"/>
        <w:gridCol w:w="1134"/>
      </w:tblGrid>
      <w:tr w:rsidR="00FF73D3" w:rsidRPr="0038306E" w:rsidTr="0077496B">
        <w:trPr>
          <w:cnfStyle w:val="100000000000"/>
        </w:trPr>
        <w:tc>
          <w:tcPr>
            <w:cnfStyle w:val="001000000000"/>
            <w:tcW w:w="1101" w:type="dxa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Study design and location </w:t>
            </w:r>
          </w:p>
        </w:tc>
        <w:tc>
          <w:tcPr>
            <w:tcW w:w="1559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Population</w:t>
            </w:r>
          </w:p>
        </w:tc>
        <w:tc>
          <w:tcPr>
            <w:tcW w:w="3118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tudy groups</w:t>
            </w:r>
          </w:p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Sample size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Age in years intervention (control) </w:t>
            </w:r>
          </w:p>
        </w:tc>
      </w:tr>
      <w:tr w:rsidR="00FF73D3" w:rsidRPr="0038306E" w:rsidTr="0077496B">
        <w:trPr>
          <w:cnfStyle w:val="000000100000"/>
        </w:trPr>
        <w:tc>
          <w:tcPr>
            <w:cnfStyle w:val="001000000000"/>
            <w:tcW w:w="1101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b w:val="0"/>
                <w:sz w:val="16"/>
                <w:szCs w:val="16"/>
              </w:rPr>
              <w:t>Sorensen 2003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RCT, single centre, Denmark</w:t>
            </w:r>
          </w:p>
        </w:tc>
        <w:tc>
          <w:tcPr>
            <w:tcW w:w="1559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 xml:space="preserve">Colorectal disease (70% </w:t>
            </w:r>
            <w:proofErr w:type="spellStart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oncological</w:t>
            </w:r>
            <w:proofErr w:type="spellEnd"/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18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Counselling and pharmacotherapy with nicotine replacement therapy, one visit plus telephone call. Compared to standard care.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hAnsi="Times New Roman" w:cs="Times New Roman"/>
                <w:sz w:val="16"/>
                <w:szCs w:val="16"/>
              </w:rPr>
              <w:t>Intervention 30, control 27</w:t>
            </w:r>
          </w:p>
        </w:tc>
        <w:tc>
          <w:tcPr>
            <w:tcW w:w="1134" w:type="dxa"/>
            <w:shd w:val="clear" w:color="auto" w:fill="auto"/>
          </w:tcPr>
          <w:p w:rsidR="00FF73D3" w:rsidRPr="0038306E" w:rsidRDefault="00FF73D3" w:rsidP="0077496B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16"/>
                <w:szCs w:val="16"/>
              </w:rPr>
            </w:pPr>
            <w:r w:rsidRPr="003830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dian 65 (66)</w:t>
            </w:r>
          </w:p>
        </w:tc>
      </w:tr>
    </w:tbl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  <w:i/>
        </w:rPr>
      </w:pPr>
      <w:r w:rsidRPr="0038306E">
        <w:rPr>
          <w:rFonts w:ascii="Times New Roman" w:hAnsi="Times New Roman" w:cs="Times New Roman"/>
          <w:i/>
        </w:rPr>
        <w:t>Abbreviations</w:t>
      </w:r>
    </w:p>
    <w:p w:rsidR="00FF73D3" w:rsidRPr="0038306E" w:rsidRDefault="00FF73D3" w:rsidP="00FF73D3">
      <w:pPr>
        <w:spacing w:line="360" w:lineRule="auto"/>
        <w:rPr>
          <w:rFonts w:ascii="Times New Roman" w:hAnsi="Times New Roman" w:cs="Times New Roman"/>
          <w:i/>
        </w:rPr>
      </w:pPr>
      <w:r w:rsidRPr="0038306E">
        <w:rPr>
          <w:rFonts w:ascii="Times New Roman" w:hAnsi="Times New Roman" w:cs="Times New Roman"/>
          <w:i/>
        </w:rPr>
        <w:t xml:space="preserve">ASA; American Society of </w:t>
      </w:r>
      <w:proofErr w:type="spellStart"/>
      <w:r w:rsidRPr="0038306E">
        <w:rPr>
          <w:rFonts w:ascii="Times New Roman" w:hAnsi="Times New Roman" w:cs="Times New Roman"/>
          <w:i/>
        </w:rPr>
        <w:t>Anesthesiologists</w:t>
      </w:r>
      <w:proofErr w:type="spellEnd"/>
      <w:r w:rsidRPr="0038306E">
        <w:rPr>
          <w:rFonts w:ascii="Times New Roman" w:hAnsi="Times New Roman" w:cs="Times New Roman"/>
          <w:i/>
        </w:rPr>
        <w:t xml:space="preserve">, </w:t>
      </w:r>
      <w:proofErr w:type="spellStart"/>
      <w:r w:rsidRPr="0038306E">
        <w:rPr>
          <w:rFonts w:ascii="Times New Roman" w:hAnsi="Times New Roman" w:cs="Times New Roman"/>
          <w:i/>
        </w:rPr>
        <w:t>mFI</w:t>
      </w:r>
      <w:proofErr w:type="spellEnd"/>
      <w:r w:rsidRPr="0038306E">
        <w:rPr>
          <w:rFonts w:ascii="Times New Roman" w:hAnsi="Times New Roman" w:cs="Times New Roman"/>
          <w:i/>
        </w:rPr>
        <w:t xml:space="preserve">; Modified Frailty Index, ONS; oral Nutritional Supplement; HPB; </w:t>
      </w:r>
      <w:proofErr w:type="spellStart"/>
      <w:r w:rsidRPr="0038306E">
        <w:rPr>
          <w:rFonts w:ascii="Times New Roman" w:hAnsi="Times New Roman" w:cs="Times New Roman"/>
          <w:i/>
        </w:rPr>
        <w:t>Hepatobiliary</w:t>
      </w:r>
      <w:proofErr w:type="spellEnd"/>
      <w:r w:rsidRPr="0038306E">
        <w:rPr>
          <w:rFonts w:ascii="Times New Roman" w:hAnsi="Times New Roman" w:cs="Times New Roman"/>
          <w:i/>
        </w:rPr>
        <w:t xml:space="preserve">, CGA; Comprehensive Geriatric Assessment, VES; Vulnerable Elders Survey, GFI; </w:t>
      </w:r>
      <w:proofErr w:type="spellStart"/>
      <w:r w:rsidRPr="0038306E">
        <w:rPr>
          <w:rFonts w:ascii="Times New Roman" w:hAnsi="Times New Roman" w:cs="Times New Roman"/>
          <w:i/>
        </w:rPr>
        <w:t>Groningham</w:t>
      </w:r>
      <w:proofErr w:type="spellEnd"/>
      <w:r w:rsidRPr="0038306E">
        <w:rPr>
          <w:rFonts w:ascii="Times New Roman" w:hAnsi="Times New Roman" w:cs="Times New Roman"/>
          <w:i/>
        </w:rPr>
        <w:t xml:space="preserve"> Frailty Index.</w:t>
      </w:r>
    </w:p>
    <w:p w:rsidR="00FF73D3" w:rsidRPr="0038306E" w:rsidRDefault="00FF73D3" w:rsidP="00FF73D3">
      <w:pPr>
        <w:rPr>
          <w:rFonts w:ascii="Times New Roman" w:hAnsi="Times New Roman" w:cs="Times New Roman"/>
        </w:rPr>
      </w:pPr>
    </w:p>
    <w:sectPr w:rsidR="00FF73D3" w:rsidRPr="0038306E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546824"/>
    <w:multiLevelType w:val="hybridMultilevel"/>
    <w:tmpl w:val="DF86D9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2"/>
  <w:proofState w:spelling="clean"/>
  <w:defaultTabStop w:val="720"/>
  <w:characterSpacingControl w:val="doNotCompress"/>
  <w:compat/>
  <w:rsids>
    <w:rsidRoot w:val="00EE3F94"/>
    <w:rsid w:val="00296D2D"/>
    <w:rsid w:val="00467F67"/>
    <w:rsid w:val="004E7F2A"/>
    <w:rsid w:val="00541353"/>
    <w:rsid w:val="00547570"/>
    <w:rsid w:val="005735B8"/>
    <w:rsid w:val="005E174C"/>
    <w:rsid w:val="0067032E"/>
    <w:rsid w:val="00722CD0"/>
    <w:rsid w:val="00805DBA"/>
    <w:rsid w:val="00AC48FB"/>
    <w:rsid w:val="00B10FBE"/>
    <w:rsid w:val="00B44924"/>
    <w:rsid w:val="00BB304A"/>
    <w:rsid w:val="00BB6720"/>
    <w:rsid w:val="00D90F0B"/>
    <w:rsid w:val="00DA334B"/>
    <w:rsid w:val="00E03B85"/>
    <w:rsid w:val="00EE3F94"/>
    <w:rsid w:val="00F15DBD"/>
    <w:rsid w:val="00FF73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E3F94"/>
    <w:pPr>
      <w:spacing w:after="0" w:line="240" w:lineRule="auto"/>
      <w:ind w:left="720"/>
      <w:contextualSpacing/>
    </w:pPr>
    <w:rPr>
      <w:rFonts w:eastAsiaTheme="minorEastAsia"/>
      <w:sz w:val="24"/>
      <w:szCs w:val="24"/>
    </w:rPr>
  </w:style>
  <w:style w:type="table" w:styleId="LightShading">
    <w:name w:val="Light Shading"/>
    <w:basedOn w:val="TableNormal"/>
    <w:uiPriority w:val="60"/>
    <w:rsid w:val="00805DBA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5D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5D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5D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5D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5DB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D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DBA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FF73D3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993</Words>
  <Characters>1136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8</cp:revision>
  <cp:lastPrinted>2020-08-14T10:48:00Z</cp:lastPrinted>
  <dcterms:created xsi:type="dcterms:W3CDTF">2020-08-13T14:46:00Z</dcterms:created>
  <dcterms:modified xsi:type="dcterms:W3CDTF">2020-08-21T14:27:00Z</dcterms:modified>
</cp:coreProperties>
</file>